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D08" w:rsidRPr="00DB6D08" w:rsidRDefault="00635D19" w:rsidP="00272C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5D19">
        <w:rPr>
          <w:rFonts w:ascii="Times New Roman" w:hAnsi="Times New Roman" w:cs="Times New Roman"/>
          <w:sz w:val="24"/>
          <w:szCs w:val="24"/>
        </w:rPr>
        <w:t xml:space="preserve">Figure </w:t>
      </w:r>
      <w:r w:rsidR="005F6038">
        <w:rPr>
          <w:rFonts w:ascii="Times New Roman" w:hAnsi="Times New Roman" w:cs="Times New Roman"/>
          <w:sz w:val="24"/>
          <w:szCs w:val="24"/>
        </w:rPr>
        <w:t>1</w:t>
      </w:r>
      <w:r w:rsidR="00EA3296">
        <w:rPr>
          <w:rFonts w:ascii="Times New Roman" w:hAnsi="Times New Roman" w:cs="Times New Roman"/>
          <w:sz w:val="24"/>
          <w:szCs w:val="24"/>
        </w:rPr>
        <w:t>1</w:t>
      </w:r>
      <w:r w:rsidR="00686842">
        <w:rPr>
          <w:rFonts w:ascii="Times New Roman" w:hAnsi="Times New Roman" w:cs="Times New Roman"/>
          <w:sz w:val="24"/>
          <w:szCs w:val="24"/>
        </w:rPr>
        <w:t>-</w:t>
      </w:r>
      <w:r w:rsidR="00EE49FD">
        <w:rPr>
          <w:rFonts w:ascii="Times New Roman" w:hAnsi="Times New Roman" w:cs="Times New Roman"/>
          <w:sz w:val="24"/>
          <w:szCs w:val="24"/>
        </w:rPr>
        <w:t>3</w:t>
      </w:r>
      <w:r w:rsidR="00272C29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9D7DED">
        <w:rPr>
          <w:rFonts w:ascii="Times New Roman" w:hAnsi="Times New Roman" w:cs="Times New Roman"/>
          <w:sz w:val="24"/>
          <w:szCs w:val="24"/>
        </w:rPr>
        <w:t>Intra</w:t>
      </w:r>
      <w:bookmarkStart w:id="0" w:name="_GoBack"/>
      <w:bookmarkEnd w:id="0"/>
      <w:r w:rsidR="00272C29">
        <w:rPr>
          <w:rFonts w:ascii="Times New Roman" w:hAnsi="Times New Roman" w:cs="Times New Roman"/>
          <w:sz w:val="24"/>
          <w:szCs w:val="24"/>
        </w:rPr>
        <w:t xml:space="preserve">field </w:t>
      </w:r>
      <w:r w:rsidR="008A3B9D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272C29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spiking ratio and Δ</w:t>
      </w:r>
      <w:r w:rsidR="00D9579C">
        <w:rPr>
          <w:rFonts w:ascii="Times New Roman" w:hAnsi="Times New Roman" w:cs="Times New Roman"/>
          <w:sz w:val="24"/>
          <w:szCs w:val="24"/>
          <w:lang w:val="en-US"/>
        </w:rPr>
        <w:t>COMa</w:t>
      </w:r>
      <w:r w:rsidR="00272C29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 </w:t>
      </w:r>
      <w:r w:rsidR="001E6A6F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272C2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A3B9D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272C29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C29">
        <w:rPr>
          <w:rFonts w:ascii="Times New Roman" w:hAnsi="Times New Roman" w:cs="Times New Roman"/>
          <w:sz w:val="24"/>
          <w:szCs w:val="24"/>
          <w:lang w:val="en-US"/>
        </w:rPr>
        <w:t>zon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FC47DB" w:rsidRPr="00AD1C8C" w:rsidTr="00FD1D87">
        <w:trPr>
          <w:trHeight w:val="300"/>
        </w:trPr>
        <w:tc>
          <w:tcPr>
            <w:tcW w:w="1080" w:type="dxa"/>
          </w:tcPr>
          <w:p w:rsidR="00FC47DB" w:rsidRPr="008A3B9D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8A3B9D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FC47DB" w:rsidRPr="008A3B9D" w:rsidRDefault="008A3B9D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8A3B9D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noWrap/>
          </w:tcPr>
          <w:p w:rsidR="00FC47DB" w:rsidRPr="008A3B9D" w:rsidRDefault="008A3B9D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8A3B9D">
              <w:rPr>
                <w:rFonts w:ascii="Times New Roman" w:hAnsi="Times New Roman" w:cs="Times New Roman"/>
                <w:sz w:val="24"/>
                <w:szCs w:val="24"/>
              </w:rPr>
              <w:t xml:space="preserve"> Peak ratio</w:t>
            </w:r>
          </w:p>
        </w:tc>
        <w:tc>
          <w:tcPr>
            <w:tcW w:w="1081" w:type="dxa"/>
          </w:tcPr>
          <w:p w:rsidR="00FC47DB" w:rsidRPr="008A3B9D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8A3B9D" w:rsidRDefault="00FC47DB" w:rsidP="00D957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D9579C" w:rsidRPr="008A3B9D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1080" w:type="dxa"/>
          </w:tcPr>
          <w:p w:rsidR="00FC47DB" w:rsidRPr="008A3B9D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8A3B9D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FC47DB" w:rsidRPr="008A3B9D" w:rsidRDefault="008A3B9D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8A3B9D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vAlign w:val="bottom"/>
          </w:tcPr>
          <w:p w:rsidR="00FC47DB" w:rsidRPr="008A3B9D" w:rsidRDefault="008A3B9D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8A3B9D">
              <w:rPr>
                <w:rFonts w:ascii="Times New Roman" w:hAnsi="Times New Roman" w:cs="Times New Roman"/>
                <w:sz w:val="24"/>
                <w:szCs w:val="24"/>
              </w:rPr>
              <w:t xml:space="preserve"> Peak ratio</w:t>
            </w:r>
          </w:p>
        </w:tc>
        <w:tc>
          <w:tcPr>
            <w:tcW w:w="1081" w:type="dxa"/>
            <w:vAlign w:val="bottom"/>
          </w:tcPr>
          <w:p w:rsidR="00FC47DB" w:rsidRPr="008A3B9D" w:rsidRDefault="00FC47DB" w:rsidP="00D95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D9579C" w:rsidRPr="008A3B9D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</w:tr>
      <w:tr w:rsidR="00F84C6A" w:rsidRPr="00AD1C8C" w:rsidTr="00FD1D87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1</w:t>
            </w:r>
          </w:p>
        </w:tc>
      </w:tr>
      <w:tr w:rsidR="00F84C6A" w:rsidRPr="00AD1C8C" w:rsidTr="00685C1C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F84C6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</w:tr>
      <w:tr w:rsidR="00F84C6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F84C6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</w:tr>
      <w:tr w:rsidR="00F84C6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</w:tr>
      <w:tr w:rsidR="00F84C6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8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5</w:t>
            </w:r>
          </w:p>
        </w:tc>
      </w:tr>
      <w:tr w:rsidR="00F84C6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F84C6A" w:rsidTr="0084670E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F84C6A" w:rsidTr="0084670E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</w:tr>
      <w:tr w:rsidR="00F84C6A" w:rsidTr="0084670E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F84C6A" w:rsidTr="0084670E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</w:tr>
      <w:tr w:rsidR="00F84C6A" w:rsidTr="0084670E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</w:tr>
      <w:tr w:rsidR="00F84C6A" w:rsidTr="00B816FC">
        <w:trPr>
          <w:trHeight w:val="300"/>
        </w:trPr>
        <w:tc>
          <w:tcPr>
            <w:tcW w:w="1080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1" w:type="dxa"/>
            <w:vAlign w:val="bottom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3B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84C6A" w:rsidRPr="008A3B9D" w:rsidRDefault="00F84C6A" w:rsidP="00F84C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Pr="00FC47DB" w:rsidRDefault="00AD1C8C" w:rsidP="00FC47DB"/>
    <w:sectPr w:rsidR="00AD1C8C" w:rsidRPr="00FC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10763D"/>
    <w:rsid w:val="001E6A6F"/>
    <w:rsid w:val="00272C29"/>
    <w:rsid w:val="00282A0A"/>
    <w:rsid w:val="00306C47"/>
    <w:rsid w:val="00321762"/>
    <w:rsid w:val="00390B5E"/>
    <w:rsid w:val="0047468E"/>
    <w:rsid w:val="005B0B5A"/>
    <w:rsid w:val="005F6038"/>
    <w:rsid w:val="00635D19"/>
    <w:rsid w:val="00686842"/>
    <w:rsid w:val="007216F0"/>
    <w:rsid w:val="008A3B9D"/>
    <w:rsid w:val="009153E5"/>
    <w:rsid w:val="00933F16"/>
    <w:rsid w:val="009D7DED"/>
    <w:rsid w:val="00AD1C8C"/>
    <w:rsid w:val="00AE02BC"/>
    <w:rsid w:val="00B46A22"/>
    <w:rsid w:val="00D9579C"/>
    <w:rsid w:val="00DB6D08"/>
    <w:rsid w:val="00E6786A"/>
    <w:rsid w:val="00EA3296"/>
    <w:rsid w:val="00EE49FD"/>
    <w:rsid w:val="00F53386"/>
    <w:rsid w:val="00F716E7"/>
    <w:rsid w:val="00F84C6A"/>
    <w:rsid w:val="00FA70E2"/>
    <w:rsid w:val="00FC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1</cp:revision>
  <dcterms:created xsi:type="dcterms:W3CDTF">2017-06-02T13:45:00Z</dcterms:created>
  <dcterms:modified xsi:type="dcterms:W3CDTF">2018-11-02T11:40:00Z</dcterms:modified>
</cp:coreProperties>
</file>